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Figure S1: Schematic representation of the experimental design. 24 modules (75 x 23 x 27 cm) were divided in two groups of 12 modules in which 36 plants of A. undeo and 36 plants of S. officinalis were planted, respectively (i.e 3 plants per module). Two type of soils (A and B) and two irrigation regimes (well watered, W and stressed, S) were tested.  12 modules per species were divided in  two categories on the basis of substrate type tested: 6 modules per species containing substrate A and the other 6 modules containing substrate B. And, then, they were further divided in four experimental groups  on the basis of irrigation regime: 3 modules per substrate type category and regularly watered to field capacity (i.e. WA and WB modules), and 3 modules per substrate type category and receiving irrigation up to 75% field capacity (i.e. SA and SB module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120765" cy="353822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720" cy="3538080"/>
                          <a:chOff x="0" y="0"/>
                          <a:chExt cx="6120720" cy="3538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6120000" cy="3537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47000" y="0"/>
                            <a:ext cx="856080" cy="36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24 modules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83800"/>
                            <a:ext cx="3071520" cy="34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2 species-specific modu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(36 plants of </w:t>
                              </w:r>
                              <w:r>
                                <w:rPr>
                                  <w:kern w:val="2"/>
                                  <w:sz w:val="18"/>
                                  <w:szCs w:val="28"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A. unedo, i.e. </w:t>
                              </w:r>
                              <w:r>
                                <w:rPr>
                                  <w:kern w:val="2"/>
                                  <w:sz w:val="1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 plants per module)</w:t>
                              </w:r>
                            </w:p>
                          </w:txbxContent>
                        </wps:txbx>
                        <wps:bodyPr wrap="square" lIns="60480" rIns="60480" tIns="30600" bIns="306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4720" y="1901160"/>
                            <a:ext cx="999000" cy="520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6 substrate A</w:t>
                              </w: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odules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000" y="1947600"/>
                            <a:ext cx="999000" cy="520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6 substrate A</w:t>
                              </w: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odules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1960" y="1947600"/>
                            <a:ext cx="1004040" cy="520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6 substrate B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odules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25720" y="1852200"/>
                            <a:ext cx="1004040" cy="520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6 substrate B</w:t>
                              </w: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odules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6840" y="2822400"/>
                            <a:ext cx="684360" cy="69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3 S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odu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(9 plants</w:t>
                              </w: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785600" y="265320"/>
                            <a:ext cx="952560" cy="474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0200" y="265320"/>
                            <a:ext cx="1094760" cy="474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86240" y="1360800"/>
                            <a:ext cx="380520" cy="52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85400" y="1360800"/>
                            <a:ext cx="333360" cy="474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4560" y="1360800"/>
                            <a:ext cx="379800" cy="52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81960" y="1360800"/>
                            <a:ext cx="332280" cy="474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3960" y="2862000"/>
                            <a:ext cx="678240" cy="67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3 WA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odu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(9 plants)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9840" y="2842200"/>
                            <a:ext cx="684360" cy="69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3 W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odu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(9 plants</w:t>
                              </w: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52160" y="2408400"/>
                            <a:ext cx="237960" cy="474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9520" y="2408400"/>
                            <a:ext cx="285120" cy="474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928400" y="2265840"/>
                            <a:ext cx="237960" cy="474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405600" y="2312640"/>
                            <a:ext cx="237960" cy="475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023920" y="2408400"/>
                            <a:ext cx="237960" cy="474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5520" y="2408400"/>
                            <a:ext cx="284400" cy="474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85760" y="2312640"/>
                            <a:ext cx="285120" cy="475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10000" y="2265840"/>
                            <a:ext cx="285840" cy="474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7440" y="2837160"/>
                            <a:ext cx="684360" cy="69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3 W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odu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(9 plants</w:t>
                              </w: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3800" y="2837160"/>
                            <a:ext cx="684360" cy="69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3 W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odu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(9 plants</w:t>
                              </w: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3200" y="2837160"/>
                            <a:ext cx="684360" cy="69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3 S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odu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(9 plants</w:t>
                              </w: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88400" y="2822400"/>
                            <a:ext cx="684360" cy="69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3 S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odu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(9 plants</w:t>
                              </w: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2040" y="2822400"/>
                            <a:ext cx="684360" cy="69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3 S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modu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(9 plants</w:t>
                              </w:r>
                              <w:r>
                                <w:rPr>
                                  <w:kern w:val="2"/>
                                  <w:sz w:val="24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60480" rIns="6048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1800" y="883800"/>
                            <a:ext cx="3238560" cy="36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2 species-specific modul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3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1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36 plants of </w:t>
                              </w:r>
                              <w:r>
                                <w:rPr>
                                  <w:kern w:val="2"/>
                                  <w:sz w:val="18"/>
                                  <w:szCs w:val="28"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S. officinalis, i.e. </w:t>
                              </w:r>
                              <w:r>
                                <w:rPr>
                                  <w:kern w:val="2"/>
                                  <w:sz w:val="1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 plants per module)</w:t>
                              </w:r>
                            </w:p>
                          </w:txbxContent>
                        </wps:txbx>
                        <wps:bodyPr wrap="square" lIns="60480" rIns="60480" tIns="30600" bIns="3060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1.95pt;height:278.6pt" coordorigin="0,0" coordsize="9639,5572">
                <v:rect id="shape_0" stroked="f" o:allowincell="f" style="position:absolute;left:1;top:1;width:9637;height:557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011;top:0;width:1347;height:57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24 modu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392;width:4836;height:5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2 species-specific modu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(36 plants of </w:t>
                        </w:r>
                        <w:r>
                          <w:rPr>
                            <w:kern w:val="2"/>
                            <w:sz w:val="18"/>
                            <w:szCs w:val="28"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A. unedo, i.e. </w:t>
                        </w:r>
                        <w:r>
                          <w:rPr>
                            <w:kern w:val="2"/>
                            <w:sz w:val="18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 plants per modul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7;top:2994;width:1572;height:81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6 substrate A</w:t>
                        </w: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odu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7;top:3067;width:1572;height:81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6 substrate A</w:t>
                        </w: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odu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69;top:3067;width:1580;height:81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6 substrate B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odu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42;top:2917;width:1580;height:81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6 substrate B</w:t>
                        </w: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odu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28;top:4445;width:1077;height:10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3 S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odu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(9 plants</w:t>
                        </w: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12,418" to="4311,1165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213,418" to="6936,116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238,2143" to="1836,2966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961,2143" to="6485,289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889,2143" to="3486,296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688,2143" to="8210,289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48;top:4507;width:1067;height:10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3 WA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odu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(9 plant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61;top:4476;width:1077;height:10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3 W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odu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(9 plants</w:t>
                        </w: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12,3793" to="1086,454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464,3793" to="1912,454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761,3568" to="8135,4315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363,3642" to="5737,439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187,3793" to="3561,454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788,3793" to="4235,454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962,3642" to="6410,439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362,3568" to="8811,431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4878;top:4468;width:1077;height:10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3 W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odu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(9 plants</w:t>
                        </w: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3;top:4468;width:1077;height:10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3 W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odu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(9 plants</w:t>
                        </w: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53;top:4468;width:1077;height:10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3 S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odu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(9 plants</w:t>
                        </w: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28;top:4445;width:1077;height:10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3 S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odu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(9 plants</w:t>
                        </w: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03;top:4445;width:1077;height:10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3 S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modu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(9 plants</w:t>
                        </w:r>
                        <w:r>
                          <w:rPr>
                            <w:kern w:val="2"/>
                            <w:sz w:val="24"/>
                            <w:szCs w:val="36"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38;top:1392;width:5099;height:5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2 species-specific modul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3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(</w:t>
                        </w:r>
                        <w:r>
                          <w:rPr>
                            <w:kern w:val="2"/>
                            <w:sz w:val="18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36 plants of </w:t>
                        </w:r>
                        <w:r>
                          <w:rPr>
                            <w:kern w:val="2"/>
                            <w:sz w:val="18"/>
                            <w:szCs w:val="28"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S. officinalis, i.e. </w:t>
                        </w:r>
                        <w:r>
                          <w:rPr>
                            <w:kern w:val="2"/>
                            <w:sz w:val="18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 plants per modul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lang w:val="en-GB"/>
        </w:rPr>
        <w:tab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15:09:00Z</dcterms:created>
  <dc:creator>Seven</dc:creator>
  <dc:description/>
  <cp:keywords/>
  <dc:language>en-US</dc:language>
  <cp:lastModifiedBy>Seven</cp:lastModifiedBy>
  <dcterms:modified xsi:type="dcterms:W3CDTF">2014-09-08T10:09:00Z</dcterms:modified>
  <cp:revision>3</cp:revision>
  <dc:subject/>
  <dc:title>Figure S1</dc:title>
</cp:coreProperties>
</file>